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BDF4E" w14:textId="1EA6FA53" w:rsidR="00D26DB9" w:rsidRPr="00E02DA1" w:rsidRDefault="00D26DB9" w:rsidP="00D26DB9">
      <w:pPr>
        <w:spacing w:line="276" w:lineRule="auto"/>
        <w:jc w:val="both"/>
        <w:rPr>
          <w:rFonts w:eastAsiaTheme="minorEastAsia"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3 Table</w:t>
      </w:r>
      <w:r w:rsidRPr="00E02DA1">
        <w:rPr>
          <w:rFonts w:cstheme="minorHAnsi"/>
          <w:b/>
          <w:bCs/>
          <w:sz w:val="20"/>
          <w:szCs w:val="20"/>
        </w:rPr>
        <w:t>: Modelling scenarios investigated.</w:t>
      </w:r>
      <w:r w:rsidRPr="00E02DA1">
        <w:rPr>
          <w:rFonts w:cstheme="minorHAnsi"/>
          <w:sz w:val="20"/>
          <w:szCs w:val="20"/>
        </w:rPr>
        <w:t xml:space="preserve"> Seropositive individuals are classified as those with pre-infection titre </w:t>
      </w:r>
      <m:oMath>
        <m:r>
          <w:rPr>
            <w:rFonts w:ascii="Cambria Math" w:hAnsi="Cambria Math" w:cstheme="minorHAnsi"/>
            <w:sz w:val="20"/>
            <w:szCs w:val="20"/>
          </w:rPr>
          <m:t>≥</m:t>
        </m:r>
      </m:oMath>
      <w:r w:rsidRPr="00E02DA1">
        <w:rPr>
          <w:rFonts w:eastAsiaTheme="minorEastAsia" w:cstheme="minorHAnsi"/>
          <w:sz w:val="20"/>
          <w:szCs w:val="20"/>
        </w:rPr>
        <w:t xml:space="preserve"> 10 for at least one DENV serotype. DENV: dengue virus. JEV: Japanese encephalitis virus. PRNT: plaque reduction neutralisation test. </w:t>
      </w:r>
    </w:p>
    <w:tbl>
      <w:tblPr>
        <w:tblStyle w:val="PlainTable1"/>
        <w:tblW w:w="9275" w:type="dxa"/>
        <w:tblLook w:val="04A0" w:firstRow="1" w:lastRow="0" w:firstColumn="1" w:lastColumn="0" w:noHBand="0" w:noVBand="1"/>
      </w:tblPr>
      <w:tblGrid>
        <w:gridCol w:w="983"/>
        <w:gridCol w:w="2077"/>
        <w:gridCol w:w="2076"/>
        <w:gridCol w:w="1946"/>
        <w:gridCol w:w="2193"/>
      </w:tblGrid>
      <w:tr w:rsidR="00D26DB9" w:rsidRPr="00E02DA1" w14:paraId="355FE421" w14:textId="77777777" w:rsidTr="00C33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73D277E4" w14:textId="77777777" w:rsidR="00D26DB9" w:rsidRPr="00E02DA1" w:rsidRDefault="00D26DB9" w:rsidP="00C33051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04" w:type="dxa"/>
          </w:tcPr>
          <w:p w14:paraId="6C4E6DBF" w14:textId="77777777" w:rsidR="00D26DB9" w:rsidRPr="00E02DA1" w:rsidRDefault="00D26DB9" w:rsidP="00C3305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Scenario A (N=204)</w:t>
            </w:r>
          </w:p>
        </w:tc>
        <w:tc>
          <w:tcPr>
            <w:tcW w:w="2103" w:type="dxa"/>
          </w:tcPr>
          <w:p w14:paraId="17D52543" w14:textId="77777777" w:rsidR="00D26DB9" w:rsidRPr="00E02DA1" w:rsidRDefault="00D26DB9" w:rsidP="00C3305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Scenario B (N=204)</w:t>
            </w:r>
          </w:p>
        </w:tc>
        <w:tc>
          <w:tcPr>
            <w:tcW w:w="1984" w:type="dxa"/>
          </w:tcPr>
          <w:p w14:paraId="67032BF7" w14:textId="77777777" w:rsidR="00D26DB9" w:rsidRPr="00E02DA1" w:rsidRDefault="00D26DB9" w:rsidP="00C3305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Scenario C (N=204)</w:t>
            </w:r>
          </w:p>
        </w:tc>
        <w:tc>
          <w:tcPr>
            <w:tcW w:w="2224" w:type="dxa"/>
          </w:tcPr>
          <w:p w14:paraId="7FBA9E82" w14:textId="77777777" w:rsidR="00D26DB9" w:rsidRPr="00E02DA1" w:rsidRDefault="00D26DB9" w:rsidP="00C3305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Scenario D (N=169)</w:t>
            </w:r>
          </w:p>
        </w:tc>
      </w:tr>
      <w:tr w:rsidR="00D26DB9" w:rsidRPr="00E02DA1" w14:paraId="2CB30883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3ABF860D" w14:textId="77777777" w:rsidR="00D26DB9" w:rsidRPr="00E02DA1" w:rsidRDefault="00D26DB9" w:rsidP="00C3305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Predictor variables</w:t>
            </w:r>
          </w:p>
        </w:tc>
        <w:tc>
          <w:tcPr>
            <w:tcW w:w="2104" w:type="dxa"/>
          </w:tcPr>
          <w:p w14:paraId="6086862D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 xml:space="preserve">Anti-DENV and anti-JEV pre-infection PRNT titres. </w:t>
            </w:r>
          </w:p>
          <w:p w14:paraId="23D643F1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DF934FD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Anti-DENV and anti-JEV post-infection PRNT titres.</w:t>
            </w:r>
          </w:p>
          <w:p w14:paraId="0C72AFD8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6D0B488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Anti-DENV and anti-JEV change-in-infection PRNT titres.</w:t>
            </w:r>
          </w:p>
          <w:p w14:paraId="2FAA8EB0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D30C224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The number of days between measurement of the pre- and post-infection titres and the date RT-PCR was conducted.</w:t>
            </w:r>
          </w:p>
        </w:tc>
        <w:tc>
          <w:tcPr>
            <w:tcW w:w="2103" w:type="dxa"/>
          </w:tcPr>
          <w:p w14:paraId="1294AE81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 xml:space="preserve">Anti-DENV and anti-JEV pre-infection PRNT titres. </w:t>
            </w:r>
          </w:p>
          <w:p w14:paraId="6CF75304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738BD95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Anti-DENV and anti-JEV post-infection PRNT titres.</w:t>
            </w:r>
          </w:p>
          <w:p w14:paraId="06CDE402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3B0E344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Anti-DENV and anti-JEV change-in-infection PRNT titres.</w:t>
            </w:r>
          </w:p>
          <w:p w14:paraId="540B6691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46AB1B9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The number of days between measurement of the pre- and post-infection titres and the date RT-PCR was conducted.</w:t>
            </w:r>
          </w:p>
          <w:p w14:paraId="1C30F960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DDB9252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 xml:space="preserve">Age and school of participant.  </w:t>
            </w:r>
          </w:p>
          <w:p w14:paraId="0B892158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6D0E05F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 xml:space="preserve">Year of infection.  </w:t>
            </w:r>
          </w:p>
        </w:tc>
        <w:tc>
          <w:tcPr>
            <w:tcW w:w="1984" w:type="dxa"/>
          </w:tcPr>
          <w:p w14:paraId="363C6737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Anti-DENV post-infection PRNT titres.</w:t>
            </w:r>
          </w:p>
          <w:p w14:paraId="4650867E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A445DA0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24" w:type="dxa"/>
          </w:tcPr>
          <w:p w14:paraId="4BC89266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 xml:space="preserve">Anti-DENV and anti-JEV pre-infection PRNT titres. </w:t>
            </w:r>
          </w:p>
          <w:p w14:paraId="68A533A3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4BAD33A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Anti-DENV and anti-JEV post-infection PRNT titres.</w:t>
            </w:r>
          </w:p>
          <w:p w14:paraId="2E4617D6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20D3652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Anti-DENV and anti-JEV change-in-infection PRNT titres.</w:t>
            </w:r>
          </w:p>
          <w:p w14:paraId="5FE9CFDD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7D83697" w14:textId="77777777" w:rsidR="00D26DB9" w:rsidRPr="00E02DA1" w:rsidRDefault="00D26DB9" w:rsidP="00C3305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The number of days between measurement of the pre- and post-infection titres and the date RT-PCR was conducted.</w:t>
            </w:r>
          </w:p>
        </w:tc>
      </w:tr>
      <w:tr w:rsidR="00D26DB9" w:rsidRPr="00E02DA1" w14:paraId="67175CCA" w14:textId="77777777" w:rsidTr="00C33051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6B5A5245" w14:textId="77777777" w:rsidR="00D26DB9" w:rsidRPr="00E02DA1" w:rsidRDefault="00D26DB9" w:rsidP="00C3305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 xml:space="preserve">Cases </w:t>
            </w:r>
          </w:p>
        </w:tc>
        <w:tc>
          <w:tcPr>
            <w:tcW w:w="2104" w:type="dxa"/>
          </w:tcPr>
          <w:p w14:paraId="03130241" w14:textId="77777777" w:rsidR="00D26DB9" w:rsidRPr="00E02DA1" w:rsidRDefault="00D26DB9" w:rsidP="00C33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All cases.</w:t>
            </w:r>
          </w:p>
        </w:tc>
        <w:tc>
          <w:tcPr>
            <w:tcW w:w="2103" w:type="dxa"/>
          </w:tcPr>
          <w:p w14:paraId="0B4A1B5C" w14:textId="77777777" w:rsidR="00D26DB9" w:rsidRPr="00E02DA1" w:rsidRDefault="00D26DB9" w:rsidP="00C33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All cases.</w:t>
            </w:r>
          </w:p>
        </w:tc>
        <w:tc>
          <w:tcPr>
            <w:tcW w:w="1984" w:type="dxa"/>
          </w:tcPr>
          <w:p w14:paraId="35083E30" w14:textId="77777777" w:rsidR="00D26DB9" w:rsidRPr="00E02DA1" w:rsidRDefault="00D26DB9" w:rsidP="00C33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All cases.</w:t>
            </w:r>
          </w:p>
        </w:tc>
        <w:tc>
          <w:tcPr>
            <w:tcW w:w="2224" w:type="dxa"/>
          </w:tcPr>
          <w:p w14:paraId="184696E4" w14:textId="77777777" w:rsidR="00D26DB9" w:rsidRPr="00E02DA1" w:rsidRDefault="00D26DB9" w:rsidP="00C330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02DA1">
              <w:rPr>
                <w:rFonts w:cstheme="minorHAnsi"/>
                <w:sz w:val="20"/>
                <w:szCs w:val="20"/>
              </w:rPr>
              <w:t>Cases in seropositive individuals.</w:t>
            </w:r>
          </w:p>
        </w:tc>
      </w:tr>
    </w:tbl>
    <w:p w14:paraId="064F9D2C" w14:textId="77777777" w:rsidR="00D26DB9" w:rsidRPr="00E02DA1" w:rsidRDefault="00D26DB9" w:rsidP="00D26DB9">
      <w:pPr>
        <w:jc w:val="both"/>
        <w:rPr>
          <w:rFonts w:cstheme="minorHAnsi"/>
          <w:sz w:val="20"/>
          <w:szCs w:val="20"/>
        </w:rPr>
      </w:pPr>
    </w:p>
    <w:p w14:paraId="374D4C72" w14:textId="77777777" w:rsidR="00D26DB9" w:rsidRPr="00E02DA1" w:rsidRDefault="00D26DB9" w:rsidP="00D26DB9">
      <w:pPr>
        <w:spacing w:line="240" w:lineRule="auto"/>
        <w:jc w:val="both"/>
        <w:rPr>
          <w:rFonts w:cstheme="minorHAnsi"/>
          <w:noProof/>
          <w:sz w:val="20"/>
          <w:szCs w:val="20"/>
          <w:lang w:val="en-US"/>
        </w:rPr>
      </w:pPr>
    </w:p>
    <w:p w14:paraId="2B7A7261" w14:textId="77777777" w:rsidR="00D26DB9" w:rsidRPr="00E02DA1" w:rsidRDefault="00D26DB9" w:rsidP="00D26DB9">
      <w:pPr>
        <w:spacing w:after="200" w:line="276" w:lineRule="auto"/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16373C3E" w14:textId="77777777" w:rsidR="00D96E03" w:rsidRDefault="00D96E03"/>
    <w:sectPr w:rsidR="00D96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B9"/>
    <w:rsid w:val="000410AA"/>
    <w:rsid w:val="00045B2C"/>
    <w:rsid w:val="00097EF2"/>
    <w:rsid w:val="000D71E0"/>
    <w:rsid w:val="0015292B"/>
    <w:rsid w:val="00194B10"/>
    <w:rsid w:val="001A315B"/>
    <w:rsid w:val="001C3E93"/>
    <w:rsid w:val="001D1209"/>
    <w:rsid w:val="001E6A57"/>
    <w:rsid w:val="00264243"/>
    <w:rsid w:val="00271FDE"/>
    <w:rsid w:val="00281351"/>
    <w:rsid w:val="00305D24"/>
    <w:rsid w:val="00341C14"/>
    <w:rsid w:val="00354012"/>
    <w:rsid w:val="00387360"/>
    <w:rsid w:val="003A0302"/>
    <w:rsid w:val="003A4CD1"/>
    <w:rsid w:val="003A5584"/>
    <w:rsid w:val="003D1E5D"/>
    <w:rsid w:val="003F0F26"/>
    <w:rsid w:val="003F6F38"/>
    <w:rsid w:val="0042115C"/>
    <w:rsid w:val="00462736"/>
    <w:rsid w:val="004861B8"/>
    <w:rsid w:val="004B39FA"/>
    <w:rsid w:val="004D2D4C"/>
    <w:rsid w:val="004D737D"/>
    <w:rsid w:val="005129EF"/>
    <w:rsid w:val="00515689"/>
    <w:rsid w:val="0052021C"/>
    <w:rsid w:val="00522ED8"/>
    <w:rsid w:val="0052749E"/>
    <w:rsid w:val="00550AB4"/>
    <w:rsid w:val="005544A8"/>
    <w:rsid w:val="00574389"/>
    <w:rsid w:val="0059488A"/>
    <w:rsid w:val="00627827"/>
    <w:rsid w:val="006307E8"/>
    <w:rsid w:val="00630A2D"/>
    <w:rsid w:val="00642DFD"/>
    <w:rsid w:val="00646EE0"/>
    <w:rsid w:val="006541C6"/>
    <w:rsid w:val="007B1DF5"/>
    <w:rsid w:val="00813CAB"/>
    <w:rsid w:val="00847F13"/>
    <w:rsid w:val="0089405F"/>
    <w:rsid w:val="008C1EBD"/>
    <w:rsid w:val="008F33BE"/>
    <w:rsid w:val="00936615"/>
    <w:rsid w:val="009839F9"/>
    <w:rsid w:val="009B141E"/>
    <w:rsid w:val="009F47D8"/>
    <w:rsid w:val="009F6844"/>
    <w:rsid w:val="00A15F9A"/>
    <w:rsid w:val="00A45171"/>
    <w:rsid w:val="00A746A7"/>
    <w:rsid w:val="00A923B4"/>
    <w:rsid w:val="00AF07C9"/>
    <w:rsid w:val="00B42E61"/>
    <w:rsid w:val="00B64975"/>
    <w:rsid w:val="00B766DB"/>
    <w:rsid w:val="00BE5593"/>
    <w:rsid w:val="00C02398"/>
    <w:rsid w:val="00C10146"/>
    <w:rsid w:val="00C115CA"/>
    <w:rsid w:val="00C47B1C"/>
    <w:rsid w:val="00C7523E"/>
    <w:rsid w:val="00CC7BB0"/>
    <w:rsid w:val="00CE7EE0"/>
    <w:rsid w:val="00D26DB9"/>
    <w:rsid w:val="00D30C5F"/>
    <w:rsid w:val="00D41816"/>
    <w:rsid w:val="00D671F6"/>
    <w:rsid w:val="00D713D3"/>
    <w:rsid w:val="00D72EC7"/>
    <w:rsid w:val="00D82609"/>
    <w:rsid w:val="00D923B8"/>
    <w:rsid w:val="00D92C1A"/>
    <w:rsid w:val="00D96E03"/>
    <w:rsid w:val="00DA4A9C"/>
    <w:rsid w:val="00DB5119"/>
    <w:rsid w:val="00DD6044"/>
    <w:rsid w:val="00DE645E"/>
    <w:rsid w:val="00DF2A87"/>
    <w:rsid w:val="00E05FEB"/>
    <w:rsid w:val="00E16C0F"/>
    <w:rsid w:val="00E22D4A"/>
    <w:rsid w:val="00E51846"/>
    <w:rsid w:val="00E71A3C"/>
    <w:rsid w:val="00EE688C"/>
    <w:rsid w:val="00F51DE9"/>
    <w:rsid w:val="00F71DC3"/>
    <w:rsid w:val="00FC0CBD"/>
    <w:rsid w:val="00FC21AD"/>
    <w:rsid w:val="00FC5A54"/>
    <w:rsid w:val="00FE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96258"/>
  <w15:chartTrackingRefBased/>
  <w15:docId w15:val="{F0CA3474-6FA8-EB4B-A256-DE8F7DD40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DB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26DB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cknell Daniels, Bethan N</dc:creator>
  <cp:keywords/>
  <dc:description/>
  <cp:lastModifiedBy>Cracknell Daniels, Bethan N</cp:lastModifiedBy>
  <cp:revision>1</cp:revision>
  <dcterms:created xsi:type="dcterms:W3CDTF">2024-10-23T16:23:00Z</dcterms:created>
  <dcterms:modified xsi:type="dcterms:W3CDTF">2024-10-23T16:23:00Z</dcterms:modified>
</cp:coreProperties>
</file>